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List of the 164 validated mosaic sites identified from five individuals.</w:t>
      </w:r>
    </w:p>
    <w:tbl>
      <w:tblPr>
        <w:tblW w:w="10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581"/>
        <w:gridCol w:w="542"/>
        <w:gridCol w:w="1278"/>
        <w:gridCol w:w="3681"/>
        <w:gridCol w:w="864"/>
        <w:gridCol w:w="939"/>
        <w:gridCol w:w="900"/>
      </w:tblGrid>
      <w:tr>
        <w:trPr>
          <w:trHeight w:val="300" w:hRule="atLeast"/>
        </w:trPr>
        <w:tc>
          <w:tcPr>
            <w:tcW w:w="1626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o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tion</w:t>
            </w:r>
          </w:p>
        </w:tc>
        <w:tc>
          <w:tcPr>
            <w:tcW w:w="581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542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t</w:t>
            </w:r>
          </w:p>
        </w:tc>
        <w:tc>
          <w:tcPr>
            <w:tcW w:w="1278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ndividual</w:t>
            </w:r>
          </w:p>
        </w:tc>
        <w:tc>
          <w:tcPr>
            <w:tcW w:w="3681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issue types for mosaic genotype</w:t>
            </w:r>
          </w:p>
        </w:tc>
        <w:tc>
          <w:tcPr>
            <w:tcW w:w="864" w:type="dxa"/>
            <w:vMerge w:val="restart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839" w:type="dxa"/>
            <w:gridSpan w:val="2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lle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fraction</w:t>
            </w:r>
          </w:p>
        </w:tc>
      </w:tr>
      <w:tr>
        <w:trPr>
          <w:trHeight w:val="300" w:hRule="atLeast"/>
        </w:trPr>
        <w:tc>
          <w:tcPr>
            <w:tcW w:w="1626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81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542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81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4" w:type="dxa"/>
            <w:vMerge w:val="continue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676981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11497379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2487681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13572299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22856898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239490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4163472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15477342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18104863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6460369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12546594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6410147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13411586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3778684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2298251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4091941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00C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5064067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9995341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3474729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4147155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326048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391315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Ovary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4772233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12648752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22671061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22743047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Ovary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23680039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Ovary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2833680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3125208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3670104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1532023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6520424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7561979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18044640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8834137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7346856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8043478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4302073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7054748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142514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6835838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7988002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103982586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588103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61243836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0064247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095238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1926397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3192764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2846321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,Colon,Ovary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2894301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:6868769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:1204897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13171782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13211394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7940913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13012897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2378012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2391074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7939506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8287356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10470027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5054926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6608997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7466539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:208475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:70778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:5222898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:7569794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617449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1588520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1:2489598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1:2672945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Colon,Ovary,Skin,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2037357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5090921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1112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222512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6446598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87545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3836614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68112730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6706151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671299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14721043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696728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3095956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533234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11860330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Liver,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:7762801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:7877682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:745896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2:2413209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C1013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4903530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24431671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1057419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:18154956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5621084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Colon,Liver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8218450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9707813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9770727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6810959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18840767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3809774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5900275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5:1087916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911741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1344409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3984298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4342655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10186069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14300218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1310597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6258186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9961089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:1356229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:3607336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0:8518319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60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139151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76807693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1:10687100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232430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269015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7469179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8799326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5594809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2173657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8214660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4:9630527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Brain,Colon,Liver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:2535013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:9459003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:3639261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:1881456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:1210491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:3851394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8:5360826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93059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0:1954123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1:46529741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744200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rtery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5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2251617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2527245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1775830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25573982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27329197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3269238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X:142880750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0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:514470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,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7438568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3:12638003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Liver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:22712686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6:167609855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7:4988339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50367950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8:923602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3327048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93652243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9:117788988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2:2027542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3:9686091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ki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:89676236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rain,Colon,Liver,Prostate,Skin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Shared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:94441079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5:1006477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4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6:66671706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17:62324984</w:t>
            </w:r>
          </w:p>
        </w:tc>
        <w:tc>
          <w:tcPr>
            <w:tcW w:w="5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8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21:17967785</w:t>
            </w:r>
          </w:p>
        </w:tc>
        <w:tc>
          <w:tcPr>
            <w:tcW w:w="58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42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BBLD1010</w:t>
            </w:r>
          </w:p>
        </w:tc>
        <w:tc>
          <w:tcPr>
            <w:tcW w:w="368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864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Unique</w:t>
            </w:r>
          </w:p>
        </w:tc>
        <w:tc>
          <w:tcPr>
            <w:tcW w:w="939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90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22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>
      <w:jc w:val="left"/>
    </w:pPr>
    <w:rPr>
      <w:b/>
      <w:bCs/>
      <w:sz w:val="21"/>
      <w:szCs w:val="22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5:10:00Z</dcterms:created>
  <dc:creator>Yue Huang</dc:creator>
  <dc:description/>
  <cp:keywords/>
  <dc:language>en-US</dc:language>
  <cp:lastModifiedBy>Yue Huang</cp:lastModifiedBy>
  <cp:lastPrinted>2013-11-18T18:34:00Z</cp:lastPrinted>
  <dcterms:modified xsi:type="dcterms:W3CDTF">2018-04-10T21:07:00Z</dcterms:modified>
  <cp:revision>23</cp:revision>
  <dc:subject/>
  <dc:title/>
</cp:coreProperties>
</file>